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>Table S2 The primers used for amplification of the RT sequences of lineages in spinach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8"/>
        <w:gridCol w:w="5176"/>
      </w:tblGrid>
      <w:tr>
        <w:trPr>
          <w:trHeight w:val="738" w:hRule="atLeast"/>
        </w:trPr>
        <w:tc>
          <w:tcPr>
            <w:tcW w:w="3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51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320"/>
              <w:ind w:firstLine="105"/>
              <w:rPr>
                <w:szCs w:val="21"/>
              </w:rPr>
            </w:pPr>
            <w:r>
              <w:rPr>
                <w:szCs w:val="21"/>
              </w:rPr>
              <w:t>Primer s</w:t>
            </w:r>
            <w:r>
              <w:rPr>
                <w:szCs w:val="21"/>
              </w:rPr>
              <w:t xml:space="preserve">equence </w:t>
            </w:r>
            <w:r>
              <w:rPr>
                <w:rFonts w:cs="宋体;SimSun"/>
                <w:szCs w:val="21"/>
              </w:rPr>
              <w:t>(</w:t>
            </w:r>
            <w:r>
              <w:rPr>
                <w:szCs w:val="21"/>
              </w:rPr>
              <w:t>5′-3′</w:t>
            </w:r>
            <w:r>
              <w:rPr>
                <w:szCs w:val="21"/>
              </w:rPr>
              <w:t>)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Angela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/>
              <w:t>CACTCATTTGTCTACGCTC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/>
              <w:t>CAACCGGAAAGGTACTTAG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Ale/Retrofit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ATGCTGCTTCCCAATGCTC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CCTCAAATACTCCCTATCCTATC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Binaca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GGTCTCGTATGACTAGCAAG</w:t>
            </w:r>
            <w:r>
              <w:rPr>
                <w:szCs w:val="21"/>
              </w:rPr>
              <w:t xml:space="preserve">  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ATGGAAGAAAGCAATTGAG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SIRE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CCTGCACTCATCTCAGCTT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CTCTCCAATGGATCTGATC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Ivana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CGAGCTAGAATCCATCATGAA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TGCTTGAGTGCTCGTCTAT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TAR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GATTGACAGACAGGATCACC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TATAAGGCCAGGATTGTGGTAA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Tork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TTGTTGACAGATGCCGGTGA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GACAATCCTCCTTAGTGAGC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Ogre/Tat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GAGAGGACGGGTGGCTT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rFonts w:cs="Calibri" w:ascii="Calibri" w:hAnsi="Calibri"/>
                <w:color w:val="FF0000"/>
              </w:rPr>
              <w:t xml:space="preserve"> </w:t>
            </w:r>
            <w:r>
              <w:rPr>
                <w:szCs w:val="21"/>
              </w:rPr>
              <w:t>CGCTAGATCCCAAAATGAC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Tekay/Del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TGATCTTAGCAGGGTCAACT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TACATTAGGCCAAGTGCATC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Athila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TTAGGCCACGATTTGATA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szCs w:val="21"/>
              </w:rPr>
              <w:t>TGCTTGATGCGGGTATTGT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CRM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CTTCCTTTGACTCCATGC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GCTGCCTATCGTTGTAATCC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Galadriel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TTGCCAATCACGTATAGCTT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AGATGATTTGCTGAGAGGTG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Reina</w:t>
            </w:r>
          </w:p>
        </w:tc>
        <w:tc>
          <w:tcPr>
            <w:tcW w:w="51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/>
              <w:t>CTCCTTGACTATAGTGGGAAC</w:t>
            </w:r>
          </w:p>
        </w:tc>
      </w:tr>
      <w:tr>
        <w:trPr>
          <w:trHeight w:val="369" w:hRule="atLeast"/>
        </w:trPr>
        <w:tc>
          <w:tcPr>
            <w:tcW w:w="3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/>
              <w:t>GGAACCTAACTCAAGACCTG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08:29:00Z</dcterms:created>
  <dc:creator>Administrator</dc:creator>
  <dc:description/>
  <cp:keywords/>
  <dc:language>en-US</dc:language>
  <cp:lastModifiedBy>Administrator</cp:lastModifiedBy>
  <dcterms:modified xsi:type="dcterms:W3CDTF">2018-12-09T08:30:00Z</dcterms:modified>
  <cp:revision>4</cp:revision>
  <dc:subject/>
  <dc:title/>
</cp:coreProperties>
</file>